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122" w:rsidRDefault="002C6122" w:rsidP="002C6122">
      <w:pP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2C6122" w:rsidRPr="00F47955" w:rsidRDefault="003C2754" w:rsidP="003C275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Additional file 1: </w:t>
      </w:r>
      <w:r w:rsidR="002C6122" w:rsidRPr="00F47955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Table S1.</w:t>
      </w:r>
      <w:r w:rsidR="002C6122" w:rsidRPr="00F47955">
        <w:rPr>
          <w:rFonts w:ascii="Times New Roman" w:hAnsi="Times New Roman" w:cs="Times New Roman"/>
          <w:b/>
          <w:sz w:val="24"/>
          <w:szCs w:val="24"/>
        </w:rPr>
        <w:t xml:space="preserve"> Primer sequences used for quantitative</w:t>
      </w:r>
      <w:r w:rsidR="002C6122" w:rsidRPr="00F47955">
        <w:rPr>
          <w:rFonts w:ascii="Times New Roman" w:hAnsi="Times New Roman" w:cs="Times New Roman" w:hint="eastAsia"/>
          <w:b/>
          <w:sz w:val="24"/>
          <w:szCs w:val="24"/>
        </w:rPr>
        <w:t xml:space="preserve"> RT-</w:t>
      </w:r>
      <w:r w:rsidR="002C6122" w:rsidRPr="00F47955">
        <w:rPr>
          <w:rFonts w:ascii="Times New Roman" w:hAnsi="Times New Roman" w:cs="Times New Roman"/>
          <w:b/>
          <w:sz w:val="24"/>
          <w:szCs w:val="24"/>
        </w:rPr>
        <w:t>PCR</w:t>
      </w:r>
    </w:p>
    <w:tbl>
      <w:tblPr>
        <w:tblW w:w="7014" w:type="dxa"/>
        <w:jc w:val="center"/>
        <w:tblLook w:val="04A0" w:firstRow="1" w:lastRow="0" w:firstColumn="1" w:lastColumn="0" w:noHBand="0" w:noVBand="1"/>
      </w:tblPr>
      <w:tblGrid>
        <w:gridCol w:w="1634"/>
        <w:gridCol w:w="2700"/>
        <w:gridCol w:w="2680"/>
      </w:tblGrid>
      <w:tr w:rsidR="002C6122" w:rsidRPr="000D0689" w:rsidTr="009C788A">
        <w:trPr>
          <w:trHeight w:val="300"/>
          <w:jc w:val="center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</w:tr>
      <w:tr w:rsidR="002C6122" w:rsidRPr="000D0689" w:rsidTr="009C788A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F01B7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F01B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a</w:t>
            </w:r>
            <w:r w:rsidRPr="000F01B7"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cc</w:t>
            </w:r>
            <w:r w:rsidRPr="000F01B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122" w:rsidRPr="000D0689" w:rsidRDefault="002C6122" w:rsidP="009C788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AAGTGTGGTTCCCTGAT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122" w:rsidRPr="000D0689" w:rsidRDefault="002C6122" w:rsidP="009C788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RANGE!D3"/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ATGAAGGTCAGCGAACTG</w:t>
            </w:r>
            <w:bookmarkEnd w:id="0"/>
          </w:p>
        </w:tc>
      </w:tr>
      <w:tr w:rsidR="002C6122" w:rsidRPr="000D0689" w:rsidTr="009C788A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F01B7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F01B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fas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GAAAGCTTGCCAAACAG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RANGE!D4"/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GGGTCTTGCAGGAGACAG</w:t>
            </w:r>
            <w:bookmarkEnd w:id="1"/>
          </w:p>
        </w:tc>
      </w:tr>
      <w:tr w:rsidR="002C6122" w:rsidRPr="000D0689" w:rsidTr="009C788A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F01B7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F01B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hmgcs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CACTCGTGTGGACGAGA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" w:name="RANGE!D6"/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TACGGGGCATCTTCTTGA</w:t>
            </w:r>
            <w:bookmarkEnd w:id="2"/>
          </w:p>
        </w:tc>
      </w:tr>
      <w:tr w:rsidR="002C6122" w:rsidRPr="000D0689" w:rsidTr="009C788A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F01B7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F01B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hmgc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AGGCTCTGGTGGACGT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3" w:name="RANGE!D7"/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AGCTACGATGTTGGCG</w:t>
            </w:r>
            <w:bookmarkEnd w:id="3"/>
          </w:p>
        </w:tc>
      </w:tr>
      <w:tr w:rsidR="002C6122" w:rsidRPr="000D0689" w:rsidTr="009C788A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F01B7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F01B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ppar-</w:t>
            </w:r>
            <w:r w:rsidRPr="000F01B7">
              <w:rPr>
                <w:rFonts w:ascii="Times New Roman" w:eastAsia="WarnockPro-Regular" w:hAnsi="Times New Roman" w:cs="Times New Roman"/>
                <w:color w:val="000000" w:themeColor="text1"/>
                <w:kern w:val="0"/>
                <w:sz w:val="24"/>
                <w:szCs w:val="24"/>
              </w:rPr>
              <w:t>α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TCGTCAGGTGTTTACGG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4" w:name="RANGE!D8"/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GCACTTCTGGAATCGACA</w:t>
            </w:r>
            <w:bookmarkEnd w:id="4"/>
          </w:p>
        </w:tc>
      </w:tr>
      <w:tr w:rsidR="002C6122" w:rsidRPr="000D0689" w:rsidTr="009C788A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F01B7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F01B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cpt</w:t>
            </w: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-</w:t>
            </w:r>
            <w:r w:rsidRPr="000F01B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1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TCTCGATGGACCCTG</w:t>
            </w:r>
            <w:bookmarkStart w:id="5" w:name="_GoBack"/>
            <w:bookmarkEnd w:id="5"/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6" w:name="RANGE!D9"/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GATGAAGGCATCTGGAC</w:t>
            </w:r>
            <w:bookmarkEnd w:id="6"/>
          </w:p>
        </w:tc>
      </w:tr>
      <w:tr w:rsidR="002C6122" w:rsidRPr="000D0689" w:rsidTr="009C788A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F01B7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F01B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atf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GTGGTGAAACCTCCACC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7" w:name="RANGE!D11"/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TGGTGACCACAGGAGATG</w:t>
            </w:r>
            <w:bookmarkEnd w:id="7"/>
          </w:p>
        </w:tc>
      </w:tr>
      <w:tr w:rsidR="002C6122" w:rsidRPr="000D0689" w:rsidTr="009C788A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F01B7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per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GGCTCTGAAGAGTTCGA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8" w:name="RANGE!D12"/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TGAGCCTTCTCCGTCTTT</w:t>
            </w:r>
            <w:bookmarkEnd w:id="8"/>
          </w:p>
        </w:tc>
      </w:tr>
      <w:tr w:rsidR="002C6122" w:rsidRPr="000D0689" w:rsidTr="009C788A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F01B7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ire1</w:t>
            </w:r>
            <w:r w:rsidRPr="000F01B7">
              <w:rPr>
                <w:rFonts w:ascii="Times New Roman" w:eastAsia="WarnockPro-Regular" w:hAnsi="Times New Roman" w:cs="Times New Roman"/>
                <w:color w:val="000000" w:themeColor="text1"/>
                <w:kern w:val="0"/>
                <w:sz w:val="24"/>
                <w:szCs w:val="24"/>
              </w:rPr>
              <w:t>α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CGTGGTGGAAGTTGGT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9" w:name="RANGE!D13"/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GGATCACATTGGGATGTT</w:t>
            </w:r>
            <w:bookmarkEnd w:id="9"/>
          </w:p>
        </w:tc>
      </w:tr>
      <w:tr w:rsidR="002C6122" w:rsidRPr="000D0689" w:rsidTr="009C788A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F01B7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bi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GAGGCCGAAGAGAAGGA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0" w:name="RANGE!D14"/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GCAGCAGAGCCTCGAAATA</w:t>
            </w:r>
            <w:bookmarkEnd w:id="10"/>
          </w:p>
        </w:tc>
      </w:tr>
      <w:tr w:rsidR="002C6122" w:rsidRPr="000D0689" w:rsidTr="009C788A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F01B7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cho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GGAAAGTGCAGGAGCTG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1" w:name="RANGE!D16"/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ACGCTCTCCACAAGAAGA</w:t>
            </w:r>
            <w:bookmarkEnd w:id="11"/>
          </w:p>
        </w:tc>
      </w:tr>
      <w:tr w:rsidR="002C6122" w:rsidRPr="000D0689" w:rsidTr="009C788A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122" w:rsidRPr="000F01B7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mt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122" w:rsidRPr="0002073A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3A37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TCAGCTGGTGGATGCAGT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122" w:rsidRPr="0002073A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3A37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TCTCTGTGCTGCCGATCTT</w:t>
            </w:r>
          </w:p>
        </w:tc>
      </w:tr>
      <w:tr w:rsidR="002C6122" w:rsidRPr="000D0689" w:rsidTr="009C788A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122" w:rsidRPr="000F01B7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cd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122" w:rsidRPr="0002073A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073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  <w:t>AGGCCACTGTGAACCTGAA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6122" w:rsidRPr="0002073A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02073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6"/>
              </w:rPr>
              <w:t>AAGTTGGGGTTCATTCCGAC</w:t>
            </w:r>
          </w:p>
        </w:tc>
      </w:tr>
      <w:tr w:rsidR="002C6122" w:rsidRPr="000D0689" w:rsidTr="009C788A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F01B7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F01B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eef</w:t>
            </w:r>
            <w:r w:rsidRPr="000F01B7"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1</w:t>
            </w:r>
            <w:r w:rsidRPr="000F01B7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a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122" w:rsidRPr="000D0689" w:rsidRDefault="002C6122" w:rsidP="009C788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2" w:name="RANGE!C20"/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CTTCTCAGGCTGACTGTG</w:t>
            </w:r>
            <w:bookmarkEnd w:id="12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122" w:rsidRPr="000D0689" w:rsidRDefault="002C6122" w:rsidP="009C78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3" w:name="RANGE!D20"/>
            <w:r w:rsidRPr="000D068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TCTTCTTGATGTATGCGCT </w:t>
            </w:r>
            <w:bookmarkEnd w:id="13"/>
          </w:p>
        </w:tc>
      </w:tr>
    </w:tbl>
    <w:p w:rsidR="002C6122" w:rsidRPr="00F62393" w:rsidRDefault="002C6122" w:rsidP="002C6122">
      <w:pPr>
        <w:ind w:firstLineChars="450" w:firstLine="945"/>
        <w:rPr>
          <w:rFonts w:ascii="Times New Roman" w:hAnsi="Times New Roman" w:cs="Times New Roman"/>
        </w:rPr>
      </w:pPr>
    </w:p>
    <w:p w:rsidR="00E66157" w:rsidRDefault="00E66157"/>
    <w:sectPr w:rsidR="00E66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7258" w:rsidRDefault="00A97258" w:rsidP="002C6122">
      <w:r>
        <w:separator/>
      </w:r>
    </w:p>
  </w:endnote>
  <w:endnote w:type="continuationSeparator" w:id="0">
    <w:p w:rsidR="00A97258" w:rsidRDefault="00A97258" w:rsidP="002C6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arnockPro-Regular">
    <w:altName w:val="Malgun Gothic Semilight"/>
    <w:panose1 w:val="00000000000000000000"/>
    <w:charset w:val="86"/>
    <w:family w:val="auto"/>
    <w:notTrueType/>
    <w:pitch w:val="default"/>
    <w:sig w:usb0="00000001" w:usb1="080E0000" w:usb2="00000010" w:usb3="00000000" w:csb0="00040008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7258" w:rsidRDefault="00A97258" w:rsidP="002C6122">
      <w:r>
        <w:separator/>
      </w:r>
    </w:p>
  </w:footnote>
  <w:footnote w:type="continuationSeparator" w:id="0">
    <w:p w:rsidR="00A97258" w:rsidRDefault="00A97258" w:rsidP="002C6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DBB"/>
    <w:rsid w:val="002C6122"/>
    <w:rsid w:val="00301DBB"/>
    <w:rsid w:val="003C2754"/>
    <w:rsid w:val="004203ED"/>
    <w:rsid w:val="004472E4"/>
    <w:rsid w:val="004C7BD3"/>
    <w:rsid w:val="00593EA8"/>
    <w:rsid w:val="005E6D07"/>
    <w:rsid w:val="00890C16"/>
    <w:rsid w:val="008A2CCF"/>
    <w:rsid w:val="009948D0"/>
    <w:rsid w:val="00A23376"/>
    <w:rsid w:val="00A97258"/>
    <w:rsid w:val="00E66157"/>
    <w:rsid w:val="00F53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90E7179-A4A4-41F9-96C1-6E4FEDA01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1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61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61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61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61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ong Dai</dc:creator>
  <cp:keywords/>
  <dc:description/>
  <cp:lastModifiedBy>Nithya R.</cp:lastModifiedBy>
  <cp:revision>3</cp:revision>
  <dcterms:created xsi:type="dcterms:W3CDTF">2021-09-27T07:23:00Z</dcterms:created>
  <dcterms:modified xsi:type="dcterms:W3CDTF">2022-03-16T02:23:00Z</dcterms:modified>
</cp:coreProperties>
</file>